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0BC" w:rsidRPr="009D61E0" w:rsidRDefault="007960BC" w:rsidP="007960BC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9D61E0">
        <w:rPr>
          <w:rFonts w:ascii="Times New Roman" w:eastAsia="等线" w:hAnsi="Times New Roman" w:cs="Times New Roman"/>
          <w:b/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73D3BB" wp14:editId="6D8EAAAA">
                <wp:simplePos x="0" y="0"/>
                <wp:positionH relativeFrom="column">
                  <wp:posOffset>-79375</wp:posOffset>
                </wp:positionH>
                <wp:positionV relativeFrom="paragraph">
                  <wp:posOffset>286385</wp:posOffset>
                </wp:positionV>
                <wp:extent cx="5255260" cy="4469130"/>
                <wp:effectExtent l="0" t="1270" r="0" b="0"/>
                <wp:wrapSquare wrapText="bothSides"/>
                <wp:docPr id="35" name="文本框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5260" cy="4469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5"/>
                              <w:gridCol w:w="1269"/>
                              <w:gridCol w:w="1296"/>
                              <w:gridCol w:w="2141"/>
                              <w:gridCol w:w="1757"/>
                            </w:tblGrid>
                            <w:tr w:rsidR="007960BC" w:rsidTr="006440BB"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7960BC" w:rsidTr="006440BB"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Behavior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laying/</w:t>
                                  </w:r>
                                </w:p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appropriate</w:t>
                                  </w:r>
                                </w:p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Sleeping</w:t>
                                  </w:r>
                                </w:p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Irritable</w:t>
                                  </w:r>
                                </w:p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Lethargic/confused or reduced response to pain</w:t>
                                  </w:r>
                                </w:p>
                              </w:tc>
                            </w:tr>
                            <w:tr w:rsidR="007960BC" w:rsidTr="006440BB">
                              <w:tc>
                                <w:tcPr>
                                  <w:tcW w:w="1533" w:type="dxa"/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ardiovascular</w:t>
                                  </w:r>
                                </w:p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80" w:type="dxa"/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ink or capillary refill 1-2 seconds</w:t>
                                  </w:r>
                                </w:p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7" w:type="dxa"/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ale or capillary refill 3 seconds</w:t>
                                  </w:r>
                                </w:p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25" w:type="dxa"/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ray or capillary refill 4 seconds or tachycardia of ≥20 bpm above normal rate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ray and mottled or capillary refill ≥ 5 seconds or tachycardia≥30 bpm above normal rate or bradycardia</w:t>
                                  </w:r>
                                </w:p>
                              </w:tc>
                            </w:tr>
                            <w:tr w:rsidR="007960BC" w:rsidTr="006440BB">
                              <w:tc>
                                <w:tcPr>
                                  <w:tcW w:w="1533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Respiratory</w:t>
                                  </w:r>
                                </w:p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Within normal parameters, no retractions or tracheal tug</w:t>
                                  </w:r>
                                </w:p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Respiratory rate ≥10 breaths/min above normal parameters, using accessory musles or 30%+FiO</w:t>
                                  </w: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or 3+L/min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Respiratory rate ≥20 breaths/min above normal parameters, retractions, tracheal tug, or 40%+FiO2 or 6+L/min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7960BC" w:rsidRPr="00ED4C21" w:rsidRDefault="007960BC" w:rsidP="006440B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ED4C21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RR 5 breaths/min below normal rate with retractions and/or grunting, or 50%+ FiO2 or 8+L/min</w:t>
                                  </w:r>
                                </w:p>
                              </w:tc>
                            </w:tr>
                          </w:tbl>
                          <w:p w:rsidR="007960BC" w:rsidRPr="00AF0378" w:rsidRDefault="007960BC" w:rsidP="007960B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AF0378">
                              <w:rPr>
                                <w:rFonts w:ascii="Times New Roman" w:hAnsi="Times New Roman"/>
                              </w:rPr>
                              <w:t>doi:10.1371/journal.pone.0072534.t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373D3BB" id="_x0000_t202" coordsize="21600,21600" o:spt="202" path="m,l,21600r21600,l21600,xe">
                <v:stroke joinstyle="miter"/>
                <v:path gradientshapeok="t" o:connecttype="rect"/>
              </v:shapetype>
              <v:shape id="文本框 35" o:spid="_x0000_s1026" type="#_x0000_t202" style="position:absolute;left:0;text-align:left;margin-left:-6.25pt;margin-top:22.55pt;width:413.8pt;height:351.9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flvkwIAABMFAAAOAAAAZHJzL2Uyb0RvYy54bWysVM2O0zAQviPxDpbv3fxs2m2iTVf7QxDS&#10;8iMtPIAbO42FYxvbbbIgrvAGnLhw57n2ORg7bbcsICFEDo7tGX+eme8bn54NnUAbZixXssTJUYwR&#10;k7WiXK5K/OZ1NZljZB2RlAglWYlvmcVni8ePTntdsFS1SlBmEIBIW/S6xK1zuogiW7esI/ZIaSbB&#10;2CjTEQdLs4qoIT2gdyJK43gW9cpQbVTNrIXdq9GIFwG/aVjtXjaNZQ6JEkNsLowmjEs/RotTUqwM&#10;0S2vt2GQf4iiI1zCpXuoK+IIWhv+C1THa6OsatxRrbpINQ2vWcgBskniB9nctESzkAsUx+p9mez/&#10;g61fbF4ZxGmJj6cYSdIBR3dfPt99/X737ROCPShQr20BfjcaPN1woQYgOiRr9bWq31ok1WVL5Iqd&#10;G6P6lhEKASb+ZHRwdMSxHmTZP1cULiJrpwLQ0JjOVw/qgQAdiLrdk8MGh2rYnKbTaToDUw22LJvl&#10;yXGgLyLF7rg21j1lqkN+UmID7Ad4srm2zodDip2Lv80qwWnFhQgLs1peCoM2BJRShS9k8MBNSO8s&#10;lT82Io47ECXc4W0+3sD8hzxJs/gizSfVbH4yyapsOslP4vkkTvKLfBZneXZVffQBJlnRckqZvOaS&#10;7VSYZH/H8rYfRv0EHaK+xDmUa+Toj0nG4ftdkh130JSCdyWe751I4Zl9IimkTQpHuBjn0c/hhypD&#10;DXb/UJWgA0/9KAI3LAdA8eJYKnoLijAK+AJu4SWBSavMe4x66MoS23drYhhG4pkEVeVJlvk2Dots&#10;epLCwhxalocWImuAKrHDaJxeurH119rwVQs37XR8DkqseNDIfVRb/ULnhWS2r4Rv7cN18Lp/yxY/&#10;AAAA//8DAFBLAwQUAAYACAAAACEAVH0gat8AAAAKAQAADwAAAGRycy9kb3ducmV2LnhtbEyPwU7D&#10;MAyG70i8Q2QkblvaaYWuqztNTFw4IDGQ4Jg1aVPROFGSdeXtyU5ws+VPv7+/3s1mZJPyYbCEkC8z&#10;YIpaKwfqET7enxclsBAFSTFaUgg/KsCuub2pRSXthd7UdIw9SyEUKoGgY3QV56HVyoiwtE5RunXW&#10;GxHT6nsuvbikcDPyVZY9cCMGSh+0cOpJq/b7eDYIn0YP8uBfvzo5ToeXbl+42TvE+7t5vwUW1Rz/&#10;YLjqJ3VoktPJnkkGNiIs8lWRUIR1kQNLQJlfhxPC47rcAG9q/r9C8wsAAP//AwBQSwECLQAUAAYA&#10;CAAAACEAtoM4kv4AAADhAQAAEwAAAAAAAAAAAAAAAAAAAAAAW0NvbnRlbnRfVHlwZXNdLnhtbFBL&#10;AQItABQABgAIAAAAIQA4/SH/1gAAAJQBAAALAAAAAAAAAAAAAAAAAC8BAABfcmVscy8ucmVsc1BL&#10;AQItABQABgAIAAAAIQAU+flvkwIAABMFAAAOAAAAAAAAAAAAAAAAAC4CAABkcnMvZTJvRG9jLnht&#10;bFBLAQItABQABgAIAAAAIQBUfSBq3wAAAAoBAAAPAAAAAAAAAAAAAAAAAO0EAABkcnMvZG93bnJl&#10;di54bWxQSwUGAAAAAAQABADzAAAA+QUAAAAA&#10;" stroked="f">
                <v:textbox style="mso-fit-shape-to-text:t">
                  <w:txbxContent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525"/>
                        <w:gridCol w:w="1269"/>
                        <w:gridCol w:w="1296"/>
                        <w:gridCol w:w="2141"/>
                        <w:gridCol w:w="1757"/>
                      </w:tblGrid>
                      <w:tr w:rsidR="007960BC" w:rsidTr="006440BB">
                        <w:tc>
                          <w:tcPr>
                            <w:tcW w:w="153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 w:rsidR="007960BC" w:rsidTr="006440BB">
                        <w:tc>
                          <w:tcPr>
                            <w:tcW w:w="1533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Behavior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laying/</w:t>
                            </w:r>
                          </w:p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ppropriate</w:t>
                            </w:r>
                          </w:p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leeping</w:t>
                            </w:r>
                          </w:p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25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rritable</w:t>
                            </w:r>
                          </w:p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Lethargic/confused or reduced response to pain</w:t>
                            </w:r>
                          </w:p>
                        </w:tc>
                      </w:tr>
                      <w:tr w:rsidR="007960BC" w:rsidTr="006440BB">
                        <w:tc>
                          <w:tcPr>
                            <w:tcW w:w="1533" w:type="dxa"/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ardiovascular</w:t>
                            </w:r>
                          </w:p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80" w:type="dxa"/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ink or capillary refill 1-2 seconds</w:t>
                            </w:r>
                          </w:p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07" w:type="dxa"/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ale or capillary refill 3 seconds</w:t>
                            </w:r>
                          </w:p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225" w:type="dxa"/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ray or capillary refill 4 seconds or tachycardia of ≥20 bpm above normal rate</w:t>
                            </w:r>
                          </w:p>
                        </w:tc>
                        <w:tc>
                          <w:tcPr>
                            <w:tcW w:w="1757" w:type="dxa"/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ray and mottled or capillary refill ≥ 5 seconds or tachycardia≥30 bpm above normal rate or bradycardia</w:t>
                            </w:r>
                          </w:p>
                        </w:tc>
                      </w:tr>
                      <w:tr w:rsidR="007960BC" w:rsidTr="006440BB">
                        <w:tc>
                          <w:tcPr>
                            <w:tcW w:w="1533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espiratory</w:t>
                            </w:r>
                          </w:p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Within normal parameters, no retractions or tracheal tug</w:t>
                            </w:r>
                          </w:p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07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espiratory rate ≥10 breaths/min above normal parameters, using accessory musles or 30%+FiO</w:t>
                            </w: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or 3+L/min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espiratory rate ≥20 breaths/min above normal parameters, retractions, tracheal tug, or 40%+FiO2 or 6+L/min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7960BC" w:rsidRPr="00ED4C21" w:rsidRDefault="007960BC" w:rsidP="006440B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ED4C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R 5 breaths/min below normal rate with retractions and/or grunting, or 50%+ FiO2 or 8+L/min</w:t>
                            </w:r>
                          </w:p>
                        </w:tc>
                      </w:tr>
                    </w:tbl>
                    <w:p w:rsidR="007960BC" w:rsidRPr="00AF0378" w:rsidRDefault="007960BC" w:rsidP="007960BC">
                      <w:pPr>
                        <w:rPr>
                          <w:rFonts w:ascii="Times New Roman" w:hAnsi="Times New Roman"/>
                        </w:rPr>
                      </w:pPr>
                      <w:r w:rsidRPr="00AF0378">
                        <w:rPr>
                          <w:rFonts w:ascii="Times New Roman" w:hAnsi="Times New Roman"/>
                        </w:rPr>
                        <w:t>doi:10.1371/journal.pone.0072534.t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D61E0">
        <w:rPr>
          <w:rFonts w:ascii="Times New Roman" w:eastAsia="等线" w:hAnsi="Times New Roman" w:cs="Times New Roman"/>
          <w:b/>
          <w:bCs/>
          <w:sz w:val="22"/>
          <w:szCs w:val="24"/>
        </w:rPr>
        <w:t>S</w:t>
      </w:r>
      <w:r w:rsidRPr="009D61E0">
        <w:rPr>
          <w:rFonts w:ascii="Times New Roman" w:eastAsia="等线" w:hAnsi="Times New Roman" w:cs="Times New Roman" w:hint="eastAsia"/>
          <w:b/>
          <w:bCs/>
          <w:sz w:val="22"/>
          <w:szCs w:val="24"/>
        </w:rPr>
        <w:t>u</w:t>
      </w:r>
      <w:r w:rsidRPr="009D61E0">
        <w:rPr>
          <w:rFonts w:ascii="Times New Roman" w:eastAsia="等线" w:hAnsi="Times New Roman" w:cs="Times New Roman"/>
          <w:b/>
          <w:bCs/>
          <w:sz w:val="22"/>
          <w:szCs w:val="24"/>
        </w:rPr>
        <w:t xml:space="preserve">pplementary material 1 </w:t>
      </w:r>
      <w:r w:rsidRPr="009D61E0">
        <w:rPr>
          <w:rFonts w:ascii="Times New Roman" w:eastAsia="等线" w:hAnsi="Times New Roman" w:cs="Times New Roman"/>
          <w:b/>
          <w:sz w:val="22"/>
          <w:szCs w:val="24"/>
        </w:rPr>
        <w:t>The pediatric early warning score revised in this research</w:t>
      </w:r>
    </w:p>
    <w:p w:rsidR="0064111F" w:rsidRDefault="0064111F"/>
    <w:p w:rsidR="00D50B6E" w:rsidRPr="002F2AA4" w:rsidRDefault="00D50B6E" w:rsidP="00D50B6E">
      <w:pPr>
        <w:spacing w:line="360" w:lineRule="auto"/>
        <w:rPr>
          <w:rFonts w:ascii="Times New Roman" w:eastAsia="等线" w:hAnsi="Times New Roman" w:cs="Times New Roman"/>
          <w:b/>
          <w:sz w:val="22"/>
          <w:szCs w:val="24"/>
        </w:rPr>
      </w:pPr>
      <w:r w:rsidRPr="002F2AA4">
        <w:rPr>
          <w:rFonts w:ascii="Times New Roman" w:eastAsia="等线" w:hAnsi="Times New Roman" w:cs="Times New Roman"/>
          <w:b/>
          <w:sz w:val="22"/>
          <w:szCs w:val="24"/>
        </w:rPr>
        <w:t>Supplymentary material 2 Normal range of vital signs with different age categor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1236"/>
        <w:gridCol w:w="2448"/>
        <w:gridCol w:w="2548"/>
      </w:tblGrid>
      <w:tr w:rsidR="00D50B6E" w:rsidRPr="002F2AA4" w:rsidTr="0039210B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b/>
                <w:bCs/>
                <w:szCs w:val="24"/>
              </w:rPr>
              <w:t>Categorie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Heart rate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ind w:firstLineChars="200" w:firstLine="420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b/>
                <w:bCs/>
                <w:szCs w:val="24"/>
              </w:rPr>
              <w:t>Respiratory rate</w:t>
            </w:r>
          </w:p>
        </w:tc>
      </w:tr>
      <w:tr w:rsidR="00D50B6E" w:rsidRPr="002F2AA4" w:rsidTr="0039210B"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(beats / minute) at rest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(breaths / minute) at rest</w:t>
            </w:r>
          </w:p>
        </w:tc>
      </w:tr>
      <w:tr w:rsidR="00D50B6E" w:rsidRPr="002F2AA4" w:rsidTr="0039210B">
        <w:tc>
          <w:tcPr>
            <w:tcW w:w="2130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Child</w:t>
            </w:r>
          </w:p>
        </w:tc>
        <w:tc>
          <w:tcPr>
            <w:tcW w:w="1239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2~3years</w:t>
            </w:r>
          </w:p>
        </w:tc>
        <w:tc>
          <w:tcPr>
            <w:tcW w:w="2551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70-110</w:t>
            </w:r>
          </w:p>
        </w:tc>
        <w:tc>
          <w:tcPr>
            <w:tcW w:w="2602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25-30</w:t>
            </w:r>
          </w:p>
        </w:tc>
      </w:tr>
      <w:tr w:rsidR="00D50B6E" w:rsidRPr="002F2AA4" w:rsidTr="0039210B">
        <w:tc>
          <w:tcPr>
            <w:tcW w:w="2130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Preschooler</w:t>
            </w:r>
          </w:p>
        </w:tc>
        <w:tc>
          <w:tcPr>
            <w:tcW w:w="1239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4~6years</w:t>
            </w:r>
          </w:p>
        </w:tc>
        <w:tc>
          <w:tcPr>
            <w:tcW w:w="2551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70-110</w:t>
            </w:r>
          </w:p>
        </w:tc>
        <w:tc>
          <w:tcPr>
            <w:tcW w:w="2602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21-23</w:t>
            </w:r>
          </w:p>
        </w:tc>
      </w:tr>
      <w:tr w:rsidR="00D50B6E" w:rsidRPr="002F2AA4" w:rsidTr="0039210B">
        <w:tc>
          <w:tcPr>
            <w:tcW w:w="2130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School-age child</w:t>
            </w:r>
          </w:p>
        </w:tc>
        <w:tc>
          <w:tcPr>
            <w:tcW w:w="1239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7~12years</w:t>
            </w:r>
          </w:p>
        </w:tc>
        <w:tc>
          <w:tcPr>
            <w:tcW w:w="2551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70-110</w:t>
            </w:r>
          </w:p>
        </w:tc>
        <w:tc>
          <w:tcPr>
            <w:tcW w:w="2602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19-21</w:t>
            </w:r>
          </w:p>
        </w:tc>
      </w:tr>
      <w:tr w:rsidR="00D50B6E" w:rsidRPr="002F2AA4" w:rsidTr="0039210B">
        <w:tc>
          <w:tcPr>
            <w:tcW w:w="2130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Adolescent</w:t>
            </w:r>
          </w:p>
        </w:tc>
        <w:tc>
          <w:tcPr>
            <w:tcW w:w="1239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13~14years</w:t>
            </w:r>
          </w:p>
        </w:tc>
        <w:tc>
          <w:tcPr>
            <w:tcW w:w="2551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55-90</w:t>
            </w:r>
          </w:p>
        </w:tc>
        <w:tc>
          <w:tcPr>
            <w:tcW w:w="2602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16-18</w:t>
            </w:r>
          </w:p>
        </w:tc>
      </w:tr>
    </w:tbl>
    <w:p w:rsidR="00D50B6E" w:rsidRDefault="00D50B6E" w:rsidP="00D50B6E">
      <w:pPr>
        <w:spacing w:line="360" w:lineRule="auto"/>
        <w:rPr>
          <w:rFonts w:ascii="Times New Roman" w:eastAsia="等线" w:hAnsi="Times New Roman" w:cs="Times New Roman"/>
          <w:szCs w:val="24"/>
        </w:rPr>
      </w:pPr>
      <w:r w:rsidRPr="002F2AA4">
        <w:rPr>
          <w:rFonts w:ascii="Times New Roman" w:eastAsia="等线" w:hAnsi="Times New Roman" w:cs="Times New Roman"/>
          <w:szCs w:val="24"/>
        </w:rPr>
        <w:t>doi:10.1371/journal.pone.0072534.t002</w:t>
      </w:r>
    </w:p>
    <w:p w:rsidR="00D50B6E" w:rsidRPr="002F2AA4" w:rsidRDefault="00D50B6E" w:rsidP="00D50B6E">
      <w:pPr>
        <w:spacing w:line="360" w:lineRule="auto"/>
        <w:rPr>
          <w:rFonts w:ascii="Times New Roman" w:eastAsia="等线" w:hAnsi="Times New Roman" w:cs="Times New Roman"/>
          <w:szCs w:val="24"/>
        </w:rPr>
      </w:pPr>
    </w:p>
    <w:p w:rsidR="00D50B6E" w:rsidRPr="002F2AA4" w:rsidRDefault="00D50B6E" w:rsidP="00D50B6E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2F2AA4">
        <w:rPr>
          <w:rFonts w:ascii="Times New Roman" w:eastAsia="等线" w:hAnsi="Times New Roman" w:cs="Times New Roman"/>
          <w:b/>
          <w:bCs/>
          <w:sz w:val="22"/>
          <w:szCs w:val="24"/>
        </w:rPr>
        <w:t>Suppl</w:t>
      </w:r>
      <w:bookmarkStart w:id="0" w:name="_GoBack"/>
      <w:bookmarkEnd w:id="0"/>
      <w:r w:rsidRPr="002F2AA4">
        <w:rPr>
          <w:rFonts w:ascii="Times New Roman" w:eastAsia="等线" w:hAnsi="Times New Roman" w:cs="Times New Roman"/>
          <w:b/>
          <w:bCs/>
          <w:sz w:val="22"/>
          <w:szCs w:val="24"/>
        </w:rPr>
        <w:t xml:space="preserve">ymentary material 3 </w:t>
      </w:r>
      <w:r w:rsidRPr="002F2AA4">
        <w:rPr>
          <w:rFonts w:ascii="Times New Roman" w:eastAsia="等线" w:hAnsi="Times New Roman" w:cs="Times New Roman"/>
          <w:b/>
          <w:sz w:val="22"/>
          <w:szCs w:val="24"/>
        </w:rPr>
        <w:t xml:space="preserve">Distribution of severe influenza deterioration by the reference standard and estimated by PEWS, among the children recruited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580"/>
        <w:gridCol w:w="2757"/>
      </w:tblGrid>
      <w:tr w:rsidR="00D50B6E" w:rsidRPr="008F0923" w:rsidTr="0039210B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b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b/>
                <w:szCs w:val="24"/>
              </w:rPr>
              <w:t>Actual influenza deterioration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n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%</w:t>
            </w:r>
          </w:p>
        </w:tc>
      </w:tr>
      <w:tr w:rsidR="00D50B6E" w:rsidRPr="008F0923" w:rsidTr="0039210B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lastRenderedPageBreak/>
              <w:t>By the reference standard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17.8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17.8</w:t>
            </w:r>
          </w:p>
        </w:tc>
      </w:tr>
      <w:tr w:rsidR="00D50B6E" w:rsidRPr="008F0923" w:rsidTr="0039210B">
        <w:tc>
          <w:tcPr>
            <w:tcW w:w="3969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By the PEWS≥3</w:t>
            </w:r>
          </w:p>
        </w:tc>
        <w:tc>
          <w:tcPr>
            <w:tcW w:w="1580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20</w:t>
            </w:r>
          </w:p>
        </w:tc>
        <w:tc>
          <w:tcPr>
            <w:tcW w:w="2757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20.0</w:t>
            </w:r>
          </w:p>
        </w:tc>
      </w:tr>
      <w:tr w:rsidR="00D50B6E" w:rsidRPr="008F0923" w:rsidTr="0039210B">
        <w:tc>
          <w:tcPr>
            <w:tcW w:w="3969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By the PEWS≥4</w:t>
            </w:r>
          </w:p>
        </w:tc>
        <w:tc>
          <w:tcPr>
            <w:tcW w:w="1580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14</w:t>
            </w:r>
          </w:p>
        </w:tc>
        <w:tc>
          <w:tcPr>
            <w:tcW w:w="2757" w:type="dxa"/>
            <w:shd w:val="clear" w:color="auto" w:fill="auto"/>
          </w:tcPr>
          <w:p w:rsidR="00D50B6E" w:rsidRPr="002F2AA4" w:rsidRDefault="00D50B6E" w:rsidP="0039210B">
            <w:pPr>
              <w:spacing w:line="360" w:lineRule="auto"/>
              <w:rPr>
                <w:rFonts w:ascii="Times New Roman" w:eastAsia="等线" w:hAnsi="Times New Roman" w:cs="Times New Roman"/>
                <w:szCs w:val="24"/>
              </w:rPr>
            </w:pPr>
            <w:r w:rsidRPr="002F2AA4">
              <w:rPr>
                <w:rFonts w:ascii="Times New Roman" w:eastAsia="等线" w:hAnsi="Times New Roman" w:cs="Times New Roman"/>
                <w:szCs w:val="24"/>
              </w:rPr>
              <w:t>14.0</w:t>
            </w:r>
          </w:p>
        </w:tc>
      </w:tr>
    </w:tbl>
    <w:p w:rsidR="00D50B6E" w:rsidRPr="007960BC" w:rsidRDefault="00D50B6E">
      <w:pPr>
        <w:rPr>
          <w:rFonts w:hint="eastAsia"/>
        </w:rPr>
      </w:pPr>
    </w:p>
    <w:sectPr w:rsidR="00D50B6E" w:rsidRPr="00796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2239" w:rsidRDefault="00072239" w:rsidP="007960BC">
      <w:r>
        <w:separator/>
      </w:r>
    </w:p>
  </w:endnote>
  <w:endnote w:type="continuationSeparator" w:id="0">
    <w:p w:rsidR="00072239" w:rsidRDefault="00072239" w:rsidP="00796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2239" w:rsidRDefault="00072239" w:rsidP="007960BC">
      <w:r>
        <w:separator/>
      </w:r>
    </w:p>
  </w:footnote>
  <w:footnote w:type="continuationSeparator" w:id="0">
    <w:p w:rsidR="00072239" w:rsidRDefault="00072239" w:rsidP="00796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249"/>
    <w:rsid w:val="00072239"/>
    <w:rsid w:val="000E6249"/>
    <w:rsid w:val="00355928"/>
    <w:rsid w:val="0064111F"/>
    <w:rsid w:val="007960BC"/>
    <w:rsid w:val="00D5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90099"/>
  <w15:chartTrackingRefBased/>
  <w15:docId w15:val="{92DA7456-7DDA-4B62-A1F7-A9B9665DD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60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0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r</dc:creator>
  <cp:keywords/>
  <dc:description/>
  <cp:lastModifiedBy>clr</cp:lastModifiedBy>
  <cp:revision>3</cp:revision>
  <dcterms:created xsi:type="dcterms:W3CDTF">2025-07-27T13:50:00Z</dcterms:created>
  <dcterms:modified xsi:type="dcterms:W3CDTF">2025-07-27T13:54:00Z</dcterms:modified>
</cp:coreProperties>
</file>